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AAC0D" w14:textId="17ACAEFE" w:rsidR="004874E9" w:rsidRPr="004874E9" w:rsidRDefault="00D92201" w:rsidP="004874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874E9" w:rsidRPr="004874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CD-10 Code</w:t>
      </w:r>
      <w:r w:rsidR="008643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tuberculosis and </w:t>
      </w:r>
      <w:r w:rsidR="00132F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-variabl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9"/>
        <w:gridCol w:w="6027"/>
      </w:tblGrid>
      <w:tr w:rsidR="00A963BB" w:rsidRPr="00A963BB" w14:paraId="5CCFDA52" w14:textId="77777777" w:rsidTr="00C33CB2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72CFE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3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5C915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3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 code</w:t>
            </w:r>
          </w:p>
        </w:tc>
      </w:tr>
      <w:tr w:rsidR="00A963BB" w:rsidRPr="00A963BB" w14:paraId="797367F3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A0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B8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963BB" w:rsidRPr="00A963BB" w14:paraId="3DB45566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EA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ulmonary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D20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5.0, A15.1, A15.2, A15.3, A15.5, A16.0, A16.1, A16.2, A16.4, A19</w:t>
            </w:r>
          </w:p>
        </w:tc>
      </w:tr>
      <w:tr w:rsidR="00A963BB" w:rsidRPr="00A963BB" w14:paraId="55832363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C8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trapulmonary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868A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15.4, A15.6, A15.8, A15.9, A16.3, A16.5, A16.7, A16.8, A16.9, A17, A18</w:t>
            </w:r>
          </w:p>
        </w:tc>
      </w:tr>
      <w:tr w:rsidR="00A963BB" w:rsidRPr="00A963BB" w14:paraId="7A351F2D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33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D7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84.30</w:t>
            </w:r>
          </w:p>
        </w:tc>
      </w:tr>
      <w:tr w:rsidR="00A963BB" w:rsidRPr="00A963BB" w14:paraId="5BC35720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A7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XDR-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7CE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84.31</w:t>
            </w:r>
          </w:p>
        </w:tc>
      </w:tr>
      <w:tr w:rsidR="00A963BB" w:rsidRPr="00A963BB" w14:paraId="5E6148B9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6CA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atent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805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22.7</w:t>
            </w:r>
          </w:p>
        </w:tc>
      </w:tr>
      <w:tr w:rsidR="00A963BB" w:rsidRPr="00A963BB" w14:paraId="26A584D0" w14:textId="77777777" w:rsidTr="00C33CB2">
        <w:trPr>
          <w:trHeight w:val="28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25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derlying Disease entities for HSCT</w:t>
            </w:r>
          </w:p>
        </w:tc>
      </w:tr>
      <w:tr w:rsidR="00A963BB" w:rsidRPr="00A963BB" w14:paraId="75737B40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94B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1E6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2.0, C92.4, C92.6, C92.8</w:t>
            </w:r>
          </w:p>
        </w:tc>
      </w:tr>
      <w:tr w:rsidR="00A963BB" w:rsidRPr="00A963BB" w14:paraId="33A12C59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70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C8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1.0</w:t>
            </w:r>
          </w:p>
        </w:tc>
      </w:tr>
      <w:tr w:rsidR="00A963BB" w:rsidRPr="00A963BB" w14:paraId="64E55F09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BF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19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2.1, C92.2</w:t>
            </w:r>
          </w:p>
        </w:tc>
      </w:tr>
      <w:tr w:rsidR="00A963BB" w:rsidRPr="00A963BB" w14:paraId="5E17B5F2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CA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AEA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81, C82, C83, C84, C85, C86, </w:t>
            </w:r>
          </w:p>
        </w:tc>
      </w:tr>
      <w:tr w:rsidR="00A963BB" w:rsidRPr="00A963BB" w14:paraId="3F719B8C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75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95E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0</w:t>
            </w:r>
          </w:p>
        </w:tc>
      </w:tr>
      <w:tr w:rsidR="00A963BB" w:rsidRPr="00A963BB" w14:paraId="1542A2FF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FE2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vere aplastic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C24B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0-D64</w:t>
            </w:r>
          </w:p>
        </w:tc>
      </w:tr>
      <w:tr w:rsidR="00A963BB" w:rsidRPr="00A963BB" w14:paraId="7334217D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BC2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10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46</w:t>
            </w:r>
          </w:p>
        </w:tc>
      </w:tr>
      <w:tr w:rsidR="00A963BB" w:rsidRPr="00A963BB" w14:paraId="2608380D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CDA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52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8, C94, C95, C96, C91.1-91.9, C92.3, C92.7, C92.9</w:t>
            </w:r>
          </w:p>
        </w:tc>
      </w:tr>
      <w:tr w:rsidR="00A963BB" w:rsidRPr="00A963BB" w14:paraId="0FABD0C8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29E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D5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963BB" w:rsidRPr="00A963BB" w14:paraId="0413C2C1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D2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8AB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0, E11, E12, E13, E14</w:t>
            </w:r>
          </w:p>
        </w:tc>
      </w:tr>
      <w:tr w:rsidR="00A963BB" w:rsidRPr="00A963BB" w14:paraId="5ED6EC3E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64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0D3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0, I11, I12, I13, I14, I15</w:t>
            </w:r>
          </w:p>
        </w:tc>
      </w:tr>
      <w:tr w:rsidR="00A963BB" w:rsidRPr="00A963BB" w14:paraId="2FB409FE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AA0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FB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5</w:t>
            </w:r>
          </w:p>
        </w:tc>
      </w:tr>
      <w:tr w:rsidR="00A963BB" w:rsidRPr="00A963BB" w14:paraId="36CF7F61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125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0F1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44</w:t>
            </w:r>
          </w:p>
        </w:tc>
      </w:tr>
      <w:tr w:rsidR="00A963BB" w:rsidRPr="00A963BB" w14:paraId="693E5446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E0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CC6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74, K70.3, P78.8, K76.1, K71.7</w:t>
            </w:r>
          </w:p>
        </w:tc>
      </w:tr>
      <w:tr w:rsidR="00A963BB" w:rsidRPr="00A963BB" w14:paraId="0453A251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F47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C4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8</w:t>
            </w:r>
          </w:p>
        </w:tc>
      </w:tr>
      <w:tr w:rsidR="00A963BB" w:rsidRPr="00A963BB" w14:paraId="01827074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015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ost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10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91.1, Z90.3</w:t>
            </w:r>
          </w:p>
        </w:tc>
      </w:tr>
      <w:tr w:rsidR="00A963BB" w:rsidRPr="00A963BB" w14:paraId="56948A63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5E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B3A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20.x-B22.x, B24.x </w:t>
            </w:r>
          </w:p>
        </w:tc>
      </w:tr>
      <w:tr w:rsidR="00A963BB" w:rsidRPr="00A963BB" w14:paraId="2F1DCB05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B5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ol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8A2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0-C80, C97</w:t>
            </w:r>
          </w:p>
        </w:tc>
      </w:tr>
      <w:tr w:rsidR="00A963BB" w:rsidRPr="00A963BB" w14:paraId="1B63FEC4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330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ematologic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02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1-C96</w:t>
            </w:r>
          </w:p>
        </w:tc>
      </w:tr>
      <w:tr w:rsidR="00A963BB" w:rsidRPr="00A963BB" w14:paraId="1EAA545E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81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utoimmun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DDE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61.0, M05, M06, M08.0, M08.2-M08.9, M30-M36, D510, D59.0, D59.1, D86, E063, E05.0, E10, E27.1, E27.2, G35, G70.0, I02, I05-I09, K50, K51, K74.3, K75.4, K90.0, L10.0, L40.5, M070-M073, M09.0, L93.0, L94.0-L94.3, L95, M02.3, M30.0, M31.3, M31.5, M35.3, M35.2, M45.9, M08.1 </w:t>
            </w:r>
          </w:p>
        </w:tc>
      </w:tr>
      <w:tr w:rsidR="00A963BB" w:rsidRPr="00A963BB" w14:paraId="673CBED6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561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963B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arlson</w:t>
            </w:r>
            <w:proofErr w:type="spellEnd"/>
            <w:r w:rsidRPr="00A963BB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FBC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963BB" w:rsidRPr="00A963BB" w14:paraId="5609FF40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1027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7E0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21.x, I22.x, I25.2 </w:t>
            </w:r>
          </w:p>
        </w:tc>
      </w:tr>
      <w:tr w:rsidR="00A963BB" w:rsidRPr="00A963BB" w14:paraId="7F82A9C5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E3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nge</w:t>
            </w:r>
            <w:r w:rsidR="005958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BAE4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09.</w:t>
            </w:r>
            <w:proofErr w:type="gramStart"/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,I</w:t>
            </w:r>
            <w:proofErr w:type="gramEnd"/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, I13.0, I13.2, I25.5, I42.0, I42.5-I42.9, I43.x, I50.x, P29.0</w:t>
            </w:r>
          </w:p>
        </w:tc>
      </w:tr>
      <w:tr w:rsidR="00A963BB" w:rsidRPr="00A963BB" w14:paraId="31F45C4C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EF7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5211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0.x, I71.x, I73.1, I73.8, I73.9, I77.1, I79.0, I79.2, K55.1, K55.8, K55.9, Z95.8, Z95.9</w:t>
            </w:r>
          </w:p>
        </w:tc>
      </w:tr>
      <w:tr w:rsidR="00A963BB" w:rsidRPr="00A963BB" w14:paraId="527B474B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ED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92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5.x, G46.x, H34.0, I60.x-I69.x</w:t>
            </w:r>
          </w:p>
        </w:tc>
      </w:tr>
      <w:tr w:rsidR="00A963BB" w:rsidRPr="00A963BB" w14:paraId="4B7719BC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F172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7D27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00.x-F03.x, F05.1, G30.x, G31.1</w:t>
            </w:r>
          </w:p>
        </w:tc>
      </w:tr>
      <w:tr w:rsidR="00A963BB" w:rsidRPr="00A963BB" w14:paraId="7F2EFF30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F9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34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7.8, I27.9, J40.x-J47.x, J60.x-J67.x, J68.4, J70.1, J70.3</w:t>
            </w:r>
          </w:p>
        </w:tc>
      </w:tr>
      <w:tr w:rsidR="00A963BB" w:rsidRPr="00A963BB" w14:paraId="4415488E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C0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eum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FC9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5.x, M06.x, M31.5, M32.x-M34.x, M35.1, M35.3, M36.0</w:t>
            </w:r>
          </w:p>
        </w:tc>
      </w:tr>
      <w:tr w:rsidR="00A963BB" w:rsidRPr="00A963BB" w14:paraId="478ECF4F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AA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E86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K25.x-K28.x </w:t>
            </w:r>
          </w:p>
        </w:tc>
      </w:tr>
      <w:tr w:rsidR="00A963BB" w:rsidRPr="00A963BB" w14:paraId="44518149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171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ild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7A6D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18.x, K70.0-K70.3, K70.9, K71.3-K71.5, K71.7, K73.x, K74.x, K76.0, K76.2-K76.4, K76.8, K76.9, Z94.4</w:t>
            </w:r>
          </w:p>
        </w:tc>
      </w:tr>
      <w:tr w:rsidR="00A963BB" w:rsidRPr="00A963BB" w14:paraId="419BA262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B79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 Diabetes without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0A09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0.0, E10.l, E10.6, E10.8, E10.9, E11.0, E11.1, E11.6, E11.8, E11.9, E12.0, E12.1, E12.6, E12.8, E12.9, E13.0, E13.1, E13.6, E13.8, E13.9, E14.0, E14.1, E14.6, E14.8, E14.9</w:t>
            </w:r>
          </w:p>
        </w:tc>
      </w:tr>
      <w:tr w:rsidR="00A963BB" w:rsidRPr="00A963BB" w14:paraId="19FA2BE0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C67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abetes with chron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83E1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10.2-E10.5, E10.7, E11.2-E11.5, E11.7, E12.2-E12.5, E12.7, E13.2-E13.5, E13.7, E14.2-E14.5, E14.7</w:t>
            </w:r>
          </w:p>
        </w:tc>
      </w:tr>
      <w:tr w:rsidR="00A963BB" w:rsidRPr="00A963BB" w14:paraId="3ADD6F6A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1C0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87BAB"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iplegia</w:t>
            </w: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045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04.1, G11.4, G80.1, G80.2, G81.x, G82.x, G83.0-G83.4, G83.9</w:t>
            </w:r>
          </w:p>
        </w:tc>
      </w:tr>
      <w:tr w:rsidR="00A963BB" w:rsidRPr="00A963BB" w14:paraId="22AE457F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FC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B5E8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12.0, I13.1, N03.2-N03.7, N05.2-N05.7, N18.x, N19.x, N25.0, Z49.0-Z49.2, Z94.0, Z99.2</w:t>
            </w:r>
          </w:p>
        </w:tc>
      </w:tr>
      <w:tr w:rsidR="00A963BB" w:rsidRPr="00A963BB" w14:paraId="307F29DC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E62B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y malignancy, including lymphoma and leukemia, except malignant neoplasm of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A89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0.x-C26.x, C30.x-C34.x, C37.x-C41.x, C43.x, C45.x-C58.x, C60.x-C76.x, C81.x-C85.x, C88.x, C90.x-C97.x</w:t>
            </w:r>
          </w:p>
        </w:tc>
      </w:tr>
      <w:tr w:rsidR="00A963BB" w:rsidRPr="00A963BB" w14:paraId="6D85CD72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B7D0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oderate or severe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66B3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85.0, I85.9, I86.4, I98.2, K70.4, K71.1, K72.1, K72.9, K76.5, K76.6, K76.7</w:t>
            </w:r>
          </w:p>
        </w:tc>
      </w:tr>
      <w:tr w:rsidR="00A963BB" w:rsidRPr="00A963BB" w14:paraId="12B4C3F7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83F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tastatic solid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037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7.x-C80.x</w:t>
            </w:r>
          </w:p>
        </w:tc>
      </w:tr>
      <w:tr w:rsidR="00A963BB" w:rsidRPr="00A963BB" w14:paraId="4C687CF8" w14:textId="77777777" w:rsidTr="00C33CB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A73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IDS/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6DBC" w14:textId="77777777" w:rsidR="00A963BB" w:rsidRPr="00A963BB" w:rsidRDefault="00A963BB" w:rsidP="00A963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63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20.x-B22.x, B24.x </w:t>
            </w:r>
          </w:p>
        </w:tc>
      </w:tr>
    </w:tbl>
    <w:p w14:paraId="5F8F0E5C" w14:textId="77777777" w:rsidR="004874E9" w:rsidRDefault="00787BAB" w:rsidP="0059587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 xml:space="preserve">AIDS, 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 xml:space="preserve">cquired 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>i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 xml:space="preserve">mmune 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>d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 xml:space="preserve">eficiency 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>yndrome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EB0562" w:rsidRPr="00EB0562">
        <w:rPr>
          <w:rFonts w:ascii="Times New Roman" w:hAnsi="Times New Roman" w:cs="Times New Roman"/>
          <w:kern w:val="0"/>
          <w:sz w:val="24"/>
          <w:szCs w:val="24"/>
        </w:rPr>
        <w:t xml:space="preserve">ALL, acute lymphoblastic leukemia; AML, acute myeloid leukemia; CML, chronic myelogenous leukemia; COPD, chronic </w:t>
      </w:r>
      <w:r w:rsidR="0086435F">
        <w:rPr>
          <w:rFonts w:ascii="Times New Roman" w:hAnsi="Times New Roman" w:cs="Times New Roman"/>
          <w:kern w:val="0"/>
          <w:sz w:val="24"/>
          <w:szCs w:val="24"/>
        </w:rPr>
        <w:t>obstructive</w:t>
      </w:r>
      <w:r w:rsidR="00EB0562" w:rsidRPr="00EB0562">
        <w:rPr>
          <w:rFonts w:ascii="Times New Roman" w:hAnsi="Times New Roman" w:cs="Times New Roman"/>
          <w:kern w:val="0"/>
          <w:sz w:val="24"/>
          <w:szCs w:val="24"/>
        </w:rPr>
        <w:t xml:space="preserve"> pulmonary disease; 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 xml:space="preserve">HIV, </w:t>
      </w:r>
      <w:r w:rsidR="00595874" w:rsidRPr="00595874">
        <w:rPr>
          <w:rFonts w:ascii="Times New Roman" w:hAnsi="Times New Roman" w:cs="Times New Roman"/>
          <w:kern w:val="0"/>
          <w:sz w:val="24"/>
          <w:szCs w:val="24"/>
        </w:rPr>
        <w:t>Human immunodeficiency virus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EB0562" w:rsidRPr="00EB0562">
        <w:rPr>
          <w:rFonts w:ascii="Times New Roman" w:hAnsi="Times New Roman" w:cs="Times New Roman"/>
          <w:kern w:val="0"/>
          <w:sz w:val="24"/>
          <w:szCs w:val="24"/>
        </w:rPr>
        <w:t>MDS, myelodysplastic syndrome; Multidrug-resistant tuberculosis, MDR-TB; TB, tuberculosis</w:t>
      </w:r>
      <w:r w:rsidR="00595874">
        <w:rPr>
          <w:rFonts w:ascii="Times New Roman" w:hAnsi="Times New Roman" w:cs="Times New Roman"/>
          <w:kern w:val="0"/>
          <w:sz w:val="24"/>
          <w:szCs w:val="24"/>
        </w:rPr>
        <w:t xml:space="preserve">; XDR-TB, </w:t>
      </w:r>
      <w:r w:rsidR="00595874" w:rsidRPr="00EB0562">
        <w:rPr>
          <w:rFonts w:ascii="Times New Roman" w:hAnsi="Times New Roman" w:cs="Times New Roman"/>
          <w:kern w:val="0"/>
          <w:sz w:val="24"/>
          <w:szCs w:val="24"/>
        </w:rPr>
        <w:t>Extensively drug-resistant tuberculosis</w:t>
      </w:r>
    </w:p>
    <w:p w14:paraId="0E26CF38" w14:textId="1C66111B" w:rsidR="00055D13" w:rsidRDefault="00055D1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055D13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CEF8A" w14:textId="77777777" w:rsidR="00412FFA" w:rsidRDefault="00412FFA" w:rsidP="00DF7564">
      <w:pPr>
        <w:spacing w:after="0" w:line="240" w:lineRule="auto"/>
      </w:pPr>
      <w:r>
        <w:separator/>
      </w:r>
    </w:p>
  </w:endnote>
  <w:endnote w:type="continuationSeparator" w:id="0">
    <w:p w14:paraId="136CA23F" w14:textId="77777777" w:rsidR="00412FFA" w:rsidRDefault="00412FFA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B178C" w14:textId="77777777" w:rsidR="00412FFA" w:rsidRDefault="00412FFA" w:rsidP="00DF7564">
      <w:pPr>
        <w:spacing w:after="0" w:line="240" w:lineRule="auto"/>
      </w:pPr>
      <w:r>
        <w:separator/>
      </w:r>
    </w:p>
  </w:footnote>
  <w:footnote w:type="continuationSeparator" w:id="0">
    <w:p w14:paraId="1710B084" w14:textId="77777777" w:rsidR="00412FFA" w:rsidRDefault="00412FFA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12FFA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64D23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